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4A6570" w14:textId="373A5157" w:rsidR="004C6005" w:rsidRPr="00184CC4" w:rsidRDefault="00E8739A">
      <w:pPr>
        <w:rPr>
          <w:b/>
          <w:bCs/>
        </w:rPr>
      </w:pPr>
      <w:r w:rsidRPr="00184CC4">
        <w:rPr>
          <w:b/>
          <w:bCs/>
        </w:rPr>
        <w:t>Additional file</w:t>
      </w:r>
      <w:r w:rsidR="00646B27" w:rsidRPr="00184CC4">
        <w:rPr>
          <w:b/>
          <w:bCs/>
        </w:rPr>
        <w:t xml:space="preserve"> </w:t>
      </w:r>
      <w:r w:rsidR="00B06A18" w:rsidRPr="00184CC4">
        <w:rPr>
          <w:b/>
          <w:bCs/>
        </w:rPr>
        <w:t>4</w:t>
      </w:r>
    </w:p>
    <w:p w14:paraId="28A98936" w14:textId="1BC43619" w:rsidR="00646B27" w:rsidRDefault="00184CC4">
      <w:pPr>
        <w:rPr>
          <w:b/>
          <w:bCs/>
        </w:rPr>
      </w:pPr>
      <w:r>
        <w:rPr>
          <w:b/>
          <w:bCs/>
        </w:rPr>
        <w:t xml:space="preserve">Cumulative distances flown by </w:t>
      </w:r>
      <w:r w:rsidR="00C616BE">
        <w:rPr>
          <w:b/>
          <w:bCs/>
        </w:rPr>
        <w:t xml:space="preserve">individual </w:t>
      </w:r>
      <w:r>
        <w:rPr>
          <w:b/>
          <w:bCs/>
        </w:rPr>
        <w:t>bats on each foraging night.</w:t>
      </w:r>
    </w:p>
    <w:p w14:paraId="6B4A3481" w14:textId="77777777" w:rsidR="00184CC4" w:rsidRPr="00184CC4" w:rsidRDefault="00184CC4">
      <w:pPr>
        <w:rPr>
          <w:b/>
          <w:bCs/>
        </w:rPr>
      </w:pPr>
    </w:p>
    <w:p w14:paraId="1ED23DDE" w14:textId="5CFB394F" w:rsidR="00E8739A" w:rsidRDefault="00646B27">
      <w:pPr>
        <w:rPr>
          <w:b/>
          <w:bCs/>
        </w:rPr>
      </w:pPr>
      <w:r w:rsidRPr="00184CC4">
        <w:rPr>
          <w:b/>
          <w:bCs/>
        </w:rPr>
        <w:t>Table S</w:t>
      </w:r>
      <w:r w:rsidR="00B06A18" w:rsidRPr="00184CC4">
        <w:rPr>
          <w:b/>
          <w:bCs/>
        </w:rPr>
        <w:t>4</w:t>
      </w:r>
      <w:r w:rsidR="00184CC4">
        <w:rPr>
          <w:b/>
          <w:bCs/>
        </w:rPr>
        <w:t>.</w:t>
      </w:r>
      <w:r w:rsidR="00C616BE">
        <w:rPr>
          <w:b/>
          <w:bCs/>
        </w:rPr>
        <w:t xml:space="preserve"> Cumulative distances flown by individual bats on each foraging night.</w:t>
      </w:r>
    </w:p>
    <w:p w14:paraId="2CD2865C" w14:textId="77777777" w:rsidR="00D64C72" w:rsidRPr="00184CC4" w:rsidRDefault="00D64C72">
      <w:pPr>
        <w:rPr>
          <w:b/>
          <w:bCs/>
        </w:rPr>
      </w:pPr>
    </w:p>
    <w:tbl>
      <w:tblPr>
        <w:tblW w:w="104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F9473E" w:rsidRPr="00F9473E" w14:paraId="6C91E394" w14:textId="77777777" w:rsidTr="00305C10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2821E4" w14:textId="2876B9EA" w:rsidR="00F9473E" w:rsidRDefault="00F9473E" w:rsidP="00F9473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ights tracked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A8EF02" w14:textId="064D714E" w:rsidR="00F9473E" w:rsidRDefault="00F9473E" w:rsidP="00F9473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at</w:t>
            </w:r>
          </w:p>
        </w:tc>
        <w:tc>
          <w:tcPr>
            <w:tcW w:w="7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73B7C" w14:textId="47F3295C" w:rsidR="00F9473E" w:rsidRPr="00F9473E" w:rsidRDefault="00F9473E" w:rsidP="00F9473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ightly distance travelled (km)</w:t>
            </w:r>
          </w:p>
        </w:tc>
      </w:tr>
      <w:tr w:rsidR="00F9473E" w:rsidRPr="00F9473E" w14:paraId="12AE6234" w14:textId="77777777" w:rsidTr="00305C10">
        <w:trPr>
          <w:trHeight w:val="300"/>
        </w:trPr>
        <w:tc>
          <w:tcPr>
            <w:tcW w:w="13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32BC" w14:textId="1E8326DD" w:rsidR="00F9473E" w:rsidRPr="00F9473E" w:rsidRDefault="00F9473E" w:rsidP="00F947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3130" w14:textId="0FDF585C" w:rsidR="00F9473E" w:rsidRPr="00F9473E" w:rsidRDefault="00F9473E" w:rsidP="00F947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BE94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F9D3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E720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7770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E219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ADD4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F9473E" w:rsidRPr="00F9473E" w14:paraId="37000D5E" w14:textId="77777777" w:rsidTr="00F947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239B" w14:textId="77777777" w:rsidR="00F9473E" w:rsidRPr="00F9473E" w:rsidRDefault="00F9473E" w:rsidP="00F947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CC6D" w14:textId="77777777" w:rsidR="00F9473E" w:rsidRPr="00F9473E" w:rsidRDefault="00F9473E" w:rsidP="00F9473E">
            <w:pPr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K5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2047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37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23DB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4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36CB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5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BFFF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46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6097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44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8196" w14:textId="4518E24E" w:rsidR="00F9473E" w:rsidRPr="00F9473E" w:rsidRDefault="009F1A00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F9473E" w:rsidRPr="00F9473E" w14:paraId="7C611F76" w14:textId="77777777" w:rsidTr="00F947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99A1" w14:textId="77777777" w:rsidR="00F9473E" w:rsidRPr="00F9473E" w:rsidRDefault="00F9473E" w:rsidP="00F947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7E18" w14:textId="77777777" w:rsidR="00F9473E" w:rsidRPr="00F9473E" w:rsidRDefault="00F9473E" w:rsidP="00F9473E">
            <w:pPr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K53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38F0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F6F9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5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999B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96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9F8E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97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F907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77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77B4" w14:textId="5256611E" w:rsidR="00F9473E" w:rsidRPr="00F9473E" w:rsidRDefault="009F1A00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F9473E" w:rsidRPr="00F9473E" w14:paraId="2C4AF489" w14:textId="77777777" w:rsidTr="00F947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E15D" w14:textId="77777777" w:rsidR="00F9473E" w:rsidRPr="00F9473E" w:rsidRDefault="00F9473E" w:rsidP="00F947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6B0C" w14:textId="77777777" w:rsidR="00F9473E" w:rsidRPr="00F9473E" w:rsidRDefault="00F9473E" w:rsidP="00F9473E">
            <w:pPr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K5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A964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22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28E3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23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51D8" w14:textId="4EDE1ADB" w:rsidR="00F9473E" w:rsidRPr="00F9473E" w:rsidRDefault="009F1A00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D351" w14:textId="0F5030B8" w:rsidR="00F9473E" w:rsidRPr="00F9473E" w:rsidRDefault="009F1A00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8A0B" w14:textId="7DA68C65" w:rsidR="00F9473E" w:rsidRPr="00F9473E" w:rsidRDefault="009F1A00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83A4" w14:textId="335F7FD5" w:rsidR="00F9473E" w:rsidRPr="00F9473E" w:rsidRDefault="009F1A00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D64C72" w:rsidRPr="00F9473E" w14:paraId="7B32B022" w14:textId="77777777" w:rsidTr="00F947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E9F6" w14:textId="77777777" w:rsidR="00D64C72" w:rsidRPr="00F9473E" w:rsidRDefault="00D64C72" w:rsidP="00D64C7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5311" w14:textId="77777777" w:rsidR="00D64C72" w:rsidRPr="00F9473E" w:rsidRDefault="00D64C72" w:rsidP="00D64C72">
            <w:pPr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K5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7EB4" w14:textId="299EAA28" w:rsidR="00D64C72" w:rsidRPr="00F9473E" w:rsidRDefault="00D64C72" w:rsidP="00D64C7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4C72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9CD3" w14:textId="689D4CC0" w:rsidR="00D64C72" w:rsidRPr="00F9473E" w:rsidRDefault="00D64C72" w:rsidP="00D64C7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7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37E6" w14:textId="21C62705" w:rsidR="00D64C72" w:rsidRPr="00F9473E" w:rsidRDefault="00D64C72" w:rsidP="00D64C7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28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45F4" w14:textId="563E76FC" w:rsidR="00D64C72" w:rsidRPr="00F9473E" w:rsidRDefault="00D64C72" w:rsidP="00D64C7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  <w:bookmarkStart w:id="0" w:name="_GoBack"/>
            <w:bookmarkEnd w:id="0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5B7C" w14:textId="35C2101F" w:rsidR="00D64C72" w:rsidRPr="00F9473E" w:rsidRDefault="00D64C72" w:rsidP="00D64C7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8693" w14:textId="74A2680C" w:rsidR="00D64C72" w:rsidRPr="00F9473E" w:rsidRDefault="00D64C72" w:rsidP="00D64C7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F9473E" w:rsidRPr="00F9473E" w14:paraId="08006795" w14:textId="77777777" w:rsidTr="00F947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F66B" w14:textId="77777777" w:rsidR="00F9473E" w:rsidRPr="00F9473E" w:rsidRDefault="00F9473E" w:rsidP="00F947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60A2" w14:textId="77777777" w:rsidR="00F9473E" w:rsidRPr="00F9473E" w:rsidRDefault="00F9473E" w:rsidP="00F9473E">
            <w:pPr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K5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E0B2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14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EF32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8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2588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7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C07A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8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DBA5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1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FBD2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22.91</w:t>
            </w:r>
          </w:p>
        </w:tc>
      </w:tr>
      <w:tr w:rsidR="00F9473E" w:rsidRPr="00F9473E" w14:paraId="6AAE4A69" w14:textId="77777777" w:rsidTr="00F947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6CC3" w14:textId="77777777" w:rsidR="00F9473E" w:rsidRPr="00F9473E" w:rsidRDefault="00F9473E" w:rsidP="00F947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4012" w14:textId="77777777" w:rsidR="00F9473E" w:rsidRPr="00F9473E" w:rsidRDefault="00F9473E" w:rsidP="00F9473E">
            <w:pPr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K5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B419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2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20D0" w14:textId="2FE8DA2B" w:rsidR="00F9473E" w:rsidRPr="00F9473E" w:rsidRDefault="009F1A00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9D9C" w14:textId="7BC880DF" w:rsidR="00F9473E" w:rsidRPr="00F9473E" w:rsidRDefault="009F1A00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3F8A" w14:textId="148CDC7E" w:rsidR="00F9473E" w:rsidRPr="00F9473E" w:rsidRDefault="009F1A00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711D" w14:textId="6D7845FA" w:rsidR="00F9473E" w:rsidRPr="00F9473E" w:rsidRDefault="009F1A00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5986" w14:textId="304D03E1" w:rsidR="00F9473E" w:rsidRPr="00F9473E" w:rsidRDefault="009F1A00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F9473E" w:rsidRPr="00F9473E" w14:paraId="47C0C05B" w14:textId="77777777" w:rsidTr="00F947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8B17" w14:textId="77777777" w:rsidR="00F9473E" w:rsidRPr="00F9473E" w:rsidRDefault="00F9473E" w:rsidP="00F947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CF3D" w14:textId="77777777" w:rsidR="00F9473E" w:rsidRPr="00F9473E" w:rsidRDefault="00F9473E" w:rsidP="00F9473E">
            <w:pPr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K5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47DB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573A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2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2E87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BE71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52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E73D" w14:textId="6972E53D" w:rsidR="00F9473E" w:rsidRPr="00F9473E" w:rsidRDefault="009F1A00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0878" w14:textId="2FF379F0" w:rsidR="00F9473E" w:rsidRPr="00F9473E" w:rsidRDefault="009F1A00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F9473E" w:rsidRPr="00F9473E" w14:paraId="0C35E26B" w14:textId="77777777" w:rsidTr="00F947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37F4" w14:textId="77777777" w:rsidR="00F9473E" w:rsidRPr="00F9473E" w:rsidRDefault="00F9473E" w:rsidP="00F947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5DC3" w14:textId="77777777" w:rsidR="00F9473E" w:rsidRPr="00F9473E" w:rsidRDefault="00F9473E" w:rsidP="00F9473E">
            <w:pPr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K5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DEAE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5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6EB7" w14:textId="77777777" w:rsidR="00F9473E" w:rsidRPr="00F9473E" w:rsidRDefault="00F9473E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73E">
              <w:rPr>
                <w:rFonts w:ascii="Calibri" w:eastAsia="Times New Roman" w:hAnsi="Calibri" w:cs="Calibri"/>
                <w:color w:val="000000"/>
              </w:rPr>
              <w:t>1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0A1E" w14:textId="68BC074C" w:rsidR="00F9473E" w:rsidRPr="00F9473E" w:rsidRDefault="009F1A00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FE1B" w14:textId="56FC7971" w:rsidR="00F9473E" w:rsidRPr="00F9473E" w:rsidRDefault="009F1A00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5084" w14:textId="5A155BEE" w:rsidR="00F9473E" w:rsidRPr="00F9473E" w:rsidRDefault="009F1A00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9159" w14:textId="137D4010" w:rsidR="00F9473E" w:rsidRPr="00F9473E" w:rsidRDefault="009F1A00" w:rsidP="0066466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</w:tbl>
    <w:p w14:paraId="557CD926" w14:textId="77777777" w:rsidR="00F9473E" w:rsidRDefault="00F9473E"/>
    <w:p w14:paraId="1D1488D3" w14:textId="0A38C6E7" w:rsidR="00482463" w:rsidRDefault="00482463"/>
    <w:p w14:paraId="3F3345FD" w14:textId="05452614" w:rsidR="00646B27" w:rsidRPr="00C616BE" w:rsidRDefault="00646B27">
      <w:pPr>
        <w:rPr>
          <w:b/>
          <w:bCs/>
        </w:rPr>
      </w:pPr>
      <w:r w:rsidRPr="00C616BE">
        <w:rPr>
          <w:b/>
          <w:bCs/>
        </w:rPr>
        <w:t>Figure S</w:t>
      </w:r>
      <w:r w:rsidR="00B06A18" w:rsidRPr="00C616BE">
        <w:rPr>
          <w:b/>
          <w:bCs/>
        </w:rPr>
        <w:t>4</w:t>
      </w:r>
      <w:r w:rsidR="0066466B">
        <w:rPr>
          <w:b/>
          <w:bCs/>
        </w:rPr>
        <w:t>. Line plot of cumulative distances flown by individual bats on each foraging night.</w:t>
      </w:r>
    </w:p>
    <w:p w14:paraId="3D7E39F7" w14:textId="1B951BC0" w:rsidR="00E8739A" w:rsidRDefault="00D64C72">
      <w:r>
        <w:rPr>
          <w:noProof/>
        </w:rPr>
        <w:drawing>
          <wp:inline distT="0" distB="0" distL="0" distR="0" wp14:anchorId="42564EBF" wp14:editId="54A1C479">
            <wp:extent cx="6858000" cy="4239260"/>
            <wp:effectExtent l="0" t="0" r="0" b="254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ine_nightly_dis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8739A" w:rsidSect="0048246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39A"/>
    <w:rsid w:val="00001D88"/>
    <w:rsid w:val="0007306B"/>
    <w:rsid w:val="000A73D5"/>
    <w:rsid w:val="000C1EAB"/>
    <w:rsid w:val="000C667B"/>
    <w:rsid w:val="000E4F3B"/>
    <w:rsid w:val="001040A1"/>
    <w:rsid w:val="001061D3"/>
    <w:rsid w:val="00143E08"/>
    <w:rsid w:val="00144B7D"/>
    <w:rsid w:val="00156AF7"/>
    <w:rsid w:val="00175D85"/>
    <w:rsid w:val="00184CC4"/>
    <w:rsid w:val="001A1278"/>
    <w:rsid w:val="001D7DBE"/>
    <w:rsid w:val="001F2449"/>
    <w:rsid w:val="0020385F"/>
    <w:rsid w:val="002125E3"/>
    <w:rsid w:val="00234307"/>
    <w:rsid w:val="0024007C"/>
    <w:rsid w:val="00240AF9"/>
    <w:rsid w:val="00254C8B"/>
    <w:rsid w:val="0026610C"/>
    <w:rsid w:val="0026619A"/>
    <w:rsid w:val="00297761"/>
    <w:rsid w:val="002F4865"/>
    <w:rsid w:val="00326082"/>
    <w:rsid w:val="003417DD"/>
    <w:rsid w:val="0034538C"/>
    <w:rsid w:val="003479EC"/>
    <w:rsid w:val="00377CFB"/>
    <w:rsid w:val="003F4F4B"/>
    <w:rsid w:val="00415AC8"/>
    <w:rsid w:val="004252F0"/>
    <w:rsid w:val="00433C1D"/>
    <w:rsid w:val="004348C2"/>
    <w:rsid w:val="00482463"/>
    <w:rsid w:val="00490567"/>
    <w:rsid w:val="004C46DA"/>
    <w:rsid w:val="004C6005"/>
    <w:rsid w:val="004D4D1C"/>
    <w:rsid w:val="004E010B"/>
    <w:rsid w:val="004E47A0"/>
    <w:rsid w:val="005226B5"/>
    <w:rsid w:val="00533B20"/>
    <w:rsid w:val="00561521"/>
    <w:rsid w:val="0059094D"/>
    <w:rsid w:val="005A5FE5"/>
    <w:rsid w:val="005C2A67"/>
    <w:rsid w:val="0060361E"/>
    <w:rsid w:val="006101C1"/>
    <w:rsid w:val="00631B74"/>
    <w:rsid w:val="00646B27"/>
    <w:rsid w:val="0066466B"/>
    <w:rsid w:val="00666100"/>
    <w:rsid w:val="00690127"/>
    <w:rsid w:val="006D3CB6"/>
    <w:rsid w:val="006E6EF7"/>
    <w:rsid w:val="006F79A4"/>
    <w:rsid w:val="00747371"/>
    <w:rsid w:val="007628A4"/>
    <w:rsid w:val="007C06F0"/>
    <w:rsid w:val="007F344C"/>
    <w:rsid w:val="007F7B92"/>
    <w:rsid w:val="00801E01"/>
    <w:rsid w:val="00823F16"/>
    <w:rsid w:val="008A3D21"/>
    <w:rsid w:val="008C34BE"/>
    <w:rsid w:val="008E3A84"/>
    <w:rsid w:val="008E7C5A"/>
    <w:rsid w:val="00922D34"/>
    <w:rsid w:val="0092548D"/>
    <w:rsid w:val="009424DF"/>
    <w:rsid w:val="00983B64"/>
    <w:rsid w:val="009C3FF6"/>
    <w:rsid w:val="009E23E6"/>
    <w:rsid w:val="009E3DA2"/>
    <w:rsid w:val="009F1A00"/>
    <w:rsid w:val="00A07607"/>
    <w:rsid w:val="00A15F45"/>
    <w:rsid w:val="00A64A78"/>
    <w:rsid w:val="00A650B1"/>
    <w:rsid w:val="00A802BB"/>
    <w:rsid w:val="00AB022E"/>
    <w:rsid w:val="00AC67A4"/>
    <w:rsid w:val="00AD505B"/>
    <w:rsid w:val="00AE0E3B"/>
    <w:rsid w:val="00B06A18"/>
    <w:rsid w:val="00B17315"/>
    <w:rsid w:val="00B33915"/>
    <w:rsid w:val="00B37BC0"/>
    <w:rsid w:val="00B4445B"/>
    <w:rsid w:val="00BA445C"/>
    <w:rsid w:val="00BA693C"/>
    <w:rsid w:val="00BB61E9"/>
    <w:rsid w:val="00BC11E5"/>
    <w:rsid w:val="00BD2B9F"/>
    <w:rsid w:val="00BD3612"/>
    <w:rsid w:val="00BE7763"/>
    <w:rsid w:val="00BF0174"/>
    <w:rsid w:val="00BF22B8"/>
    <w:rsid w:val="00C03644"/>
    <w:rsid w:val="00C172B2"/>
    <w:rsid w:val="00C55A61"/>
    <w:rsid w:val="00C616BE"/>
    <w:rsid w:val="00C63D01"/>
    <w:rsid w:val="00C77599"/>
    <w:rsid w:val="00CC6C6F"/>
    <w:rsid w:val="00CD42EE"/>
    <w:rsid w:val="00CD61A6"/>
    <w:rsid w:val="00CF2D9C"/>
    <w:rsid w:val="00D37290"/>
    <w:rsid w:val="00D51C73"/>
    <w:rsid w:val="00D64C72"/>
    <w:rsid w:val="00D67BFC"/>
    <w:rsid w:val="00D914D0"/>
    <w:rsid w:val="00DA4B8B"/>
    <w:rsid w:val="00DE5617"/>
    <w:rsid w:val="00E10605"/>
    <w:rsid w:val="00E239EC"/>
    <w:rsid w:val="00E31235"/>
    <w:rsid w:val="00E40A88"/>
    <w:rsid w:val="00E43C0D"/>
    <w:rsid w:val="00E8739A"/>
    <w:rsid w:val="00EE778C"/>
    <w:rsid w:val="00EF3B17"/>
    <w:rsid w:val="00F05A9C"/>
    <w:rsid w:val="00F101CF"/>
    <w:rsid w:val="00F26CDC"/>
    <w:rsid w:val="00F45F1D"/>
    <w:rsid w:val="00F616A2"/>
    <w:rsid w:val="00F62F45"/>
    <w:rsid w:val="00F93E21"/>
    <w:rsid w:val="00F9473E"/>
    <w:rsid w:val="00FB575A"/>
    <w:rsid w:val="00FB7320"/>
    <w:rsid w:val="00FC0C98"/>
    <w:rsid w:val="00FF3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752D82"/>
  <w14:defaultImageDpi w14:val="32767"/>
  <w15:chartTrackingRefBased/>
  <w15:docId w15:val="{5359A8B6-2E47-D044-A704-7290D44F9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90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tara Randhawa</dc:creator>
  <cp:keywords/>
  <dc:description/>
  <cp:lastModifiedBy>Nistara Randhawa</cp:lastModifiedBy>
  <cp:revision>11</cp:revision>
  <dcterms:created xsi:type="dcterms:W3CDTF">2020-03-06T09:15:00Z</dcterms:created>
  <dcterms:modified xsi:type="dcterms:W3CDTF">2020-03-13T01:50:00Z</dcterms:modified>
</cp:coreProperties>
</file>